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F6D" w:rsidRPr="00E34A26" w:rsidRDefault="00343051">
      <w:pPr>
        <w:rPr>
          <w:lang w:val="en-GB"/>
        </w:rPr>
      </w:pPr>
      <w:r w:rsidRPr="00E34A26">
        <w:rPr>
          <w:lang w:val="en-GB"/>
        </w:rPr>
        <w:t>Supplementary data</w:t>
      </w:r>
    </w:p>
    <w:p w:rsidR="00343051" w:rsidRDefault="00343051">
      <w:pPr>
        <w:rPr>
          <w:lang w:val="en-GB"/>
        </w:rPr>
      </w:pPr>
      <w:r w:rsidRPr="00E34A26">
        <w:rPr>
          <w:lang w:val="en-GB"/>
        </w:rPr>
        <w:t xml:space="preserve">This file shows the Embryo ID and corresponding breaking points of </w:t>
      </w:r>
      <w:r w:rsidR="00E34A26">
        <w:rPr>
          <w:lang w:val="en-GB"/>
        </w:rPr>
        <w:t xml:space="preserve">a </w:t>
      </w:r>
      <w:r w:rsidRPr="00E34A26">
        <w:rPr>
          <w:lang w:val="en-GB"/>
        </w:rPr>
        <w:t>gained (</w:t>
      </w:r>
      <w:r w:rsidR="00E34A26" w:rsidRPr="00E34A26">
        <w:rPr>
          <w:lang w:val="en-GB"/>
        </w:rPr>
        <w:t>+</w:t>
      </w:r>
      <w:r w:rsidRPr="00E34A26">
        <w:rPr>
          <w:lang w:val="en-GB"/>
        </w:rPr>
        <w:t>) or los</w:t>
      </w:r>
      <w:r w:rsidR="00E34A26">
        <w:rPr>
          <w:lang w:val="en-GB"/>
        </w:rPr>
        <w:t>t</w:t>
      </w:r>
      <w:r w:rsidRPr="00E34A26">
        <w:rPr>
          <w:lang w:val="en-GB"/>
        </w:rPr>
        <w:t xml:space="preserve"> (</w:t>
      </w:r>
      <w:r w:rsidR="00E34A26">
        <w:rPr>
          <w:lang w:val="en-GB"/>
        </w:rPr>
        <w:t>-</w:t>
      </w:r>
      <w:r w:rsidRPr="00E34A26">
        <w:rPr>
          <w:lang w:val="en-GB"/>
        </w:rPr>
        <w:t>) segment per chromosome.</w:t>
      </w:r>
      <w:r w:rsidR="00E34A26">
        <w:rPr>
          <w:lang w:val="en-GB"/>
        </w:rPr>
        <w:t xml:space="preserve"> Asterisked embryos (n=159) refers to those blastocysts diagnosed as a carriers of a single segmental aneuploidy.</w:t>
      </w:r>
    </w:p>
    <w:p w:rsidR="00E34A26" w:rsidRDefault="00E34A2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398"/>
      </w:tblGrid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proofErr w:type="spellStart"/>
            <w:r w:rsidRPr="00E34A26">
              <w:rPr>
                <w:b/>
                <w:bCs/>
              </w:rPr>
              <w:t>Embryo</w:t>
            </w:r>
            <w:proofErr w:type="spellEnd"/>
            <w:r w:rsidRPr="00E34A26">
              <w:rPr>
                <w:b/>
                <w:bCs/>
              </w:rPr>
              <w:t xml:space="preserve"> ID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proofErr w:type="spellStart"/>
            <w:r w:rsidRPr="00E34A26">
              <w:rPr>
                <w:b/>
                <w:bCs/>
              </w:rPr>
              <w:t>SEGMENT</w:t>
            </w:r>
            <w:bookmarkStart w:id="0" w:name="_GoBack"/>
            <w:bookmarkEnd w:id="0"/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q24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q24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33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21.12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6p13.3p1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13.32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34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50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12-q44</w:t>
            </w:r>
            <w:proofErr w:type="spellEnd"/>
            <w:r w:rsidRPr="00E34A26">
              <w:rPr>
                <w:b/>
                <w:bCs/>
              </w:rPr>
              <w:t xml:space="preserve"> </w:t>
            </w:r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p36.33p3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3.2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2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q2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p23p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q23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p26.3p24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11.1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11.1q26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21.3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24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q11.1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1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28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28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1.1q2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p15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0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4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3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p15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5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5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4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6.1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p21.3p2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3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31.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4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q21.2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4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0p15.3q11.2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5.5p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q14.2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4.2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p13.33p12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q21.1q24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3q22.2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5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3q14.2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9q11q13.4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Xp11.4p11.2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Xq21.32q28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Xq22.1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4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42.12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35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6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p25.3p24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q22.3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4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2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24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24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p15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21.12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7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8q21.13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p24.3p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7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p15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1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p13.3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p13.3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4q24.3q32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8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21.2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8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4.3q3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25.2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24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25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p16.3p1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p15.33q1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4.1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31.3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9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22.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11.2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11.2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21.2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p24.3p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p24.3p21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24.1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0p15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0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q13.3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p15.5p1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p13.3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q11q24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3q21.1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6q1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p13.3p1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q1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q21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1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q1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7p13.3p1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0p1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23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1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1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31.1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33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3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2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q32.2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q33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26.2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3q25.2q29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134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25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1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p16.3p1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32.2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3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2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1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3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p25.3p22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p22.3p1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q1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p25.3q16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22.31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p22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49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21.1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p22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2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p11.23p1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24.32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11.21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5.5p1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5.5p1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5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3q31.1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3q31.1q3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4q23.3q32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4q31.3q32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5q24.3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6p13.3p13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6q1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p13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7q21.31q2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8p11.32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6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0p13p1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0q11.21q13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24q28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2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3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q11.1q25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28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1.2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23.33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4q21.2q32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p22.3p1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7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3q13.1q21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4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18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1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p22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0p1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3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31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21.2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8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2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11p25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2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q33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1.2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p15.2p1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28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4q1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19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31.2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23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p25.3p22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5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6.1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4.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33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22.3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0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8q23.3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0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8q2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p23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q2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q11.1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q13.1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p24.3p2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q31.2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2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1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p13.3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p13.33q14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5q22.2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6q11.2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7p13.3p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Xq11.1q28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13.3p36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32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22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13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2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p25.3p1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3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p16.3p1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13.1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2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21.2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11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23.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8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16.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3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7q21.2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q23.1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p15.3p12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22.3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4.3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2q21.31q24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q22q24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2q23.1q24.3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4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7q22q2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8p11.32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0p1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21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21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q13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p15.33p13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p22.3p1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8q21.3q2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5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0q11.23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0q11.22q2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p15.5p11.1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4.3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2q12.1q37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2p25.3p22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28.3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6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p15.33p1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31.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q32.1q36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9p24.3p21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23.3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7p22.3q22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lastRenderedPageBreak/>
              <w:t>27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p25.3p21.3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6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q14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7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32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5q21.3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7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8q12.1q2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q25.3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23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p16.3p16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q32.1q44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Xp22.33p21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q13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6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4q34.2q35.2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7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q21.11q34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8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5q14.1q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89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9p24.3p13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0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3p26.3p22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1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p36.33p31.1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2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11q13.3q25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3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q26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4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+</w:t>
            </w:r>
            <w:proofErr w:type="spellStart"/>
            <w:r w:rsidRPr="00E34A26">
              <w:rPr>
                <w:b/>
                <w:bCs/>
              </w:rPr>
              <w:t>6q21q2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5</w:t>
            </w:r>
          </w:p>
        </w:tc>
        <w:tc>
          <w:tcPr>
            <w:tcW w:w="2126" w:type="dxa"/>
            <w:tcBorders>
              <w:right w:val="nil"/>
            </w:tcBorders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1p36.33p35.3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</w:p>
        </w:tc>
      </w:tr>
      <w:tr w:rsidR="00E34A26" w:rsidRPr="00E34A26" w:rsidTr="00E34A26">
        <w:trPr>
          <w:trHeight w:val="285"/>
        </w:trPr>
        <w:tc>
          <w:tcPr>
            <w:tcW w:w="1271" w:type="dxa"/>
            <w:noWrap/>
            <w:hideMark/>
          </w:tcPr>
          <w:p w:rsidR="00E34A26" w:rsidRPr="00E34A26" w:rsidRDefault="00E34A26" w:rsidP="00E34A26">
            <w:pPr>
              <w:jc w:val="center"/>
              <w:rPr>
                <w:b/>
                <w:bCs/>
              </w:rPr>
            </w:pPr>
            <w:r w:rsidRPr="00E34A26">
              <w:rPr>
                <w:b/>
                <w:bCs/>
              </w:rPr>
              <w:t>296</w:t>
            </w:r>
          </w:p>
        </w:tc>
        <w:tc>
          <w:tcPr>
            <w:tcW w:w="2126" w:type="dxa"/>
            <w:tcBorders>
              <w:right w:val="nil"/>
            </w:tcBorders>
            <w:noWrap/>
            <w:hideMark/>
          </w:tcPr>
          <w:p w:rsidR="00E34A26" w:rsidRPr="00E34A26" w:rsidRDefault="00E34A26" w:rsidP="00E34A26">
            <w:pPr>
              <w:rPr>
                <w:b/>
                <w:bCs/>
              </w:rPr>
            </w:pPr>
            <w:r w:rsidRPr="00E34A26">
              <w:rPr>
                <w:b/>
                <w:bCs/>
              </w:rPr>
              <w:t xml:space="preserve"> -</w:t>
            </w:r>
            <w:proofErr w:type="spellStart"/>
            <w:r w:rsidRPr="00E34A26">
              <w:rPr>
                <w:b/>
                <w:bCs/>
              </w:rPr>
              <w:t>6q11.1q27</w:t>
            </w:r>
            <w:proofErr w:type="spellEnd"/>
          </w:p>
        </w:tc>
        <w:tc>
          <w:tcPr>
            <w:tcW w:w="398" w:type="dxa"/>
            <w:tcBorders>
              <w:left w:val="nil"/>
            </w:tcBorders>
            <w:noWrap/>
            <w:hideMark/>
          </w:tcPr>
          <w:p w:rsidR="00E34A26" w:rsidRPr="00E34A26" w:rsidRDefault="00E34A26" w:rsidP="00E34A26">
            <w:r w:rsidRPr="00E34A26">
              <w:t>*</w:t>
            </w:r>
          </w:p>
        </w:tc>
      </w:tr>
    </w:tbl>
    <w:p w:rsidR="00E34A26" w:rsidRPr="00E34A26" w:rsidRDefault="00E34A26">
      <w:pPr>
        <w:rPr>
          <w:lang w:val="en-GB"/>
        </w:rPr>
      </w:pPr>
    </w:p>
    <w:p w:rsidR="00343051" w:rsidRPr="00E34A26" w:rsidRDefault="00343051">
      <w:pPr>
        <w:rPr>
          <w:lang w:val="en-GB"/>
        </w:rPr>
      </w:pPr>
    </w:p>
    <w:sectPr w:rsidR="00343051" w:rsidRPr="00E34A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51"/>
    <w:rsid w:val="00343051"/>
    <w:rsid w:val="00AB28CD"/>
    <w:rsid w:val="00E34A26"/>
    <w:rsid w:val="00FA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A85F"/>
  <w15:chartTrackingRefBased/>
  <w15:docId w15:val="{D19E22DD-38D1-4A49-ADDF-38D44F6D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34A2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A26"/>
    <w:rPr>
      <w:color w:val="954F72"/>
      <w:u w:val="single"/>
    </w:rPr>
  </w:style>
  <w:style w:type="paragraph" w:customStyle="1" w:styleId="msonormal0">
    <w:name w:val="msonormal"/>
    <w:basedOn w:val="Normal"/>
    <w:rsid w:val="00E34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E34A26"/>
    <w:pP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E34A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E34A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E34A26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E34A26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E34A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E34A2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E34A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74">
    <w:name w:val="xl74"/>
    <w:basedOn w:val="Normal"/>
    <w:rsid w:val="00E34A2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75">
    <w:name w:val="xl75"/>
    <w:basedOn w:val="Normal"/>
    <w:rsid w:val="00E34A2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39"/>
    <w:rsid w:val="00E3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4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José Escribá Pérez</dc:creator>
  <cp:keywords/>
  <dc:description/>
  <cp:lastModifiedBy>María José Escribá</cp:lastModifiedBy>
  <cp:revision>4</cp:revision>
  <dcterms:created xsi:type="dcterms:W3CDTF">2018-07-12T08:43:00Z</dcterms:created>
  <dcterms:modified xsi:type="dcterms:W3CDTF">2018-07-17T01:42:00Z</dcterms:modified>
</cp:coreProperties>
</file>